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9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56"/>
        <w:gridCol w:w="1520"/>
        <w:gridCol w:w="750"/>
        <w:gridCol w:w="490"/>
        <w:gridCol w:w="1121"/>
        <w:gridCol w:w="703"/>
        <w:gridCol w:w="190"/>
        <w:gridCol w:w="490"/>
        <w:gridCol w:w="1216"/>
        <w:gridCol w:w="662"/>
      </w:tblGrid>
      <w:tr w:rsidR="0060692A" w:rsidRPr="0060692A" w14:paraId="03B625BC" w14:textId="77777777" w:rsidTr="005A3140">
        <w:trPr>
          <w:trHeight w:val="759"/>
        </w:trPr>
        <w:tc>
          <w:tcPr>
            <w:tcW w:w="949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36493" w14:textId="1664A6AA" w:rsidR="001F123E" w:rsidRPr="0060692A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60692A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S</w:t>
            </w:r>
            <w:r w:rsidR="00501847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 xml:space="preserve">5 </w:t>
            </w:r>
            <w:r w:rsidRPr="0060692A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 xml:space="preserve">Table. </w:t>
            </w:r>
            <w:bookmarkStart w:id="0" w:name="_Hlk56957909"/>
            <w:r w:rsidRPr="0060692A">
              <w:rPr>
                <w:rFonts w:ascii="Times New Roman" w:eastAsia="Times New Roman" w:hAnsi="Times New Roman" w:cs="Times New Roman"/>
                <w:lang w:eastAsia="da-DK"/>
              </w:rPr>
              <w:t>Adjusted hazard ratios</w:t>
            </w:r>
            <w:r w:rsidRPr="0060692A">
              <w:rPr>
                <w:rFonts w:ascii="Times New Roman" w:eastAsia="Times New Roman" w:hAnsi="Times New Roman" w:cs="Times New Roman"/>
                <w:vertAlign w:val="superscript"/>
                <w:lang w:eastAsia="da-DK"/>
              </w:rPr>
              <w:t xml:space="preserve"> a</w:t>
            </w:r>
            <w:r w:rsidRPr="0060692A">
              <w:rPr>
                <w:rFonts w:ascii="Times New Roman" w:eastAsia="Times New Roman" w:hAnsi="Times New Roman" w:cs="Times New Roman"/>
                <w:lang w:eastAsia="da-DK"/>
              </w:rPr>
              <w:t xml:space="preserve"> (95% CI) of hypertension and CVD according to weight change patterns from </w:t>
            </w:r>
            <w:proofErr w:type="spellStart"/>
            <w:r w:rsidRPr="0060692A">
              <w:rPr>
                <w:rFonts w:ascii="Times New Roman" w:eastAsia="Times New Roman" w:hAnsi="Times New Roman" w:cs="Times New Roman"/>
                <w:lang w:eastAsia="da-DK"/>
              </w:rPr>
              <w:t>prepregnancy</w:t>
            </w:r>
            <w:proofErr w:type="spellEnd"/>
            <w:r w:rsidRPr="0060692A">
              <w:rPr>
                <w:rFonts w:ascii="Times New Roman" w:eastAsia="Times New Roman" w:hAnsi="Times New Roman" w:cs="Times New Roman"/>
                <w:lang w:eastAsia="da-DK"/>
              </w:rPr>
              <w:t xml:space="preserve"> to18 months postpartum, n=27,230 – </w:t>
            </w:r>
            <w:r w:rsidRPr="005B2627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complete case analyses</w:t>
            </w:r>
            <w:bookmarkEnd w:id="0"/>
          </w:p>
        </w:tc>
      </w:tr>
      <w:tr w:rsidR="0060692A" w:rsidRPr="0060692A" w14:paraId="4AE58926" w14:textId="77777777" w:rsidTr="005A3140">
        <w:trPr>
          <w:trHeight w:val="480"/>
        </w:trPr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257F6" w14:textId="77777777" w:rsidR="001F123E" w:rsidRPr="0060692A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58131" w14:textId="77777777" w:rsidR="001F123E" w:rsidRPr="0060692A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DBFD" w14:textId="77777777" w:rsidR="001F123E" w:rsidRPr="0060692A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23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952AD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  <w:t>Hypertensio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818D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</w:pPr>
          </w:p>
        </w:tc>
        <w:tc>
          <w:tcPr>
            <w:tcW w:w="23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7DBBC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  <w:t>CVD</w:t>
            </w:r>
          </w:p>
        </w:tc>
      </w:tr>
      <w:tr w:rsidR="0060692A" w:rsidRPr="0060692A" w14:paraId="34AEDD9B" w14:textId="77777777" w:rsidTr="005A3140">
        <w:trPr>
          <w:trHeight w:val="785"/>
        </w:trPr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B4614" w14:textId="77777777" w:rsidR="001F123E" w:rsidRPr="0060692A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60692A">
              <w:rPr>
                <w:rFonts w:ascii="Times New Roman" w:eastAsia="Times New Roman" w:hAnsi="Times New Roman" w:cs="Times New Roman"/>
                <w:lang w:eastAsia="da-DK"/>
              </w:rPr>
              <w:t>Weight change pre-pregnancy to 18 months postpartum (BMI units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4C4DDA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proofErr w:type="spellStart"/>
            <w:r w:rsidRPr="0060692A">
              <w:rPr>
                <w:rFonts w:ascii="Times New Roman" w:eastAsia="Times New Roman" w:hAnsi="Times New Roman" w:cs="Times New Roman"/>
                <w:lang w:val="da-DK" w:eastAsia="da-DK"/>
              </w:rPr>
              <w:t>Postpartum</w:t>
            </w:r>
            <w:proofErr w:type="spellEnd"/>
            <w:r w:rsidRPr="0060692A">
              <w:rPr>
                <w:rFonts w:ascii="Times New Roman" w:eastAsia="Times New Roman" w:hAnsi="Times New Roman" w:cs="Times New Roman"/>
                <w:lang w:val="da-DK" w:eastAsia="da-DK"/>
              </w:rPr>
              <w:t xml:space="preserve"> </w:t>
            </w:r>
            <w:proofErr w:type="spellStart"/>
            <w:r w:rsidRPr="0060692A">
              <w:rPr>
                <w:rFonts w:ascii="Times New Roman" w:eastAsia="Times New Roman" w:hAnsi="Times New Roman" w:cs="Times New Roman"/>
                <w:lang w:val="da-DK" w:eastAsia="da-DK"/>
              </w:rPr>
              <w:t>weight</w:t>
            </w:r>
            <w:proofErr w:type="spellEnd"/>
            <w:r w:rsidRPr="0060692A">
              <w:rPr>
                <w:rFonts w:ascii="Times New Roman" w:eastAsia="Times New Roman" w:hAnsi="Times New Roman" w:cs="Times New Roman"/>
                <w:lang w:val="da-DK" w:eastAsia="da-DK"/>
              </w:rPr>
              <w:t xml:space="preserve"> </w:t>
            </w:r>
            <w:proofErr w:type="spellStart"/>
            <w:r w:rsidRPr="0060692A">
              <w:rPr>
                <w:rFonts w:ascii="Times New Roman" w:eastAsia="Times New Roman" w:hAnsi="Times New Roman" w:cs="Times New Roman"/>
                <w:lang w:val="da-DK" w:eastAsia="da-DK"/>
              </w:rPr>
              <w:t>change</w:t>
            </w:r>
            <w:proofErr w:type="spellEnd"/>
            <w:r w:rsidRPr="0060692A">
              <w:rPr>
                <w:rFonts w:ascii="Times New Roman" w:eastAsia="Times New Roman" w:hAnsi="Times New Roman" w:cs="Times New Roman"/>
                <w:lang w:val="da-DK" w:eastAsia="da-DK"/>
              </w:rPr>
              <w:t xml:space="preserve"> </w:t>
            </w:r>
            <w:proofErr w:type="spellStart"/>
            <w:r w:rsidRPr="0060692A">
              <w:rPr>
                <w:rFonts w:ascii="Times New Roman" w:eastAsia="Times New Roman" w:hAnsi="Times New Roman" w:cs="Times New Roman"/>
                <w:lang w:val="da-DK" w:eastAsia="da-DK"/>
              </w:rPr>
              <w:t>pattern</w:t>
            </w:r>
            <w:r w:rsidRPr="0060692A">
              <w:rPr>
                <w:rFonts w:ascii="Times New Roman" w:eastAsia="Times New Roman" w:hAnsi="Times New Roman" w:cs="Times New Roman"/>
                <w:vertAlign w:val="superscript"/>
                <w:lang w:val="da-DK" w:eastAsia="da-DK"/>
              </w:rPr>
              <w:t>b</w:t>
            </w:r>
            <w:proofErr w:type="spellEnd"/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535CD8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lang w:val="da-DK" w:eastAsia="da-DK"/>
              </w:rPr>
              <w:t>n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D8A3B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lang w:val="da-DK" w:eastAsia="da-DK"/>
              </w:rPr>
              <w:t>HR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CE960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lang w:val="da-DK" w:eastAsia="da-DK"/>
              </w:rPr>
              <w:t>95% CI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1F019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i/>
                <w:iCs/>
                <w:lang w:val="da-DK" w:eastAsia="da-DK"/>
              </w:rPr>
              <w:t xml:space="preserve">P </w:t>
            </w:r>
            <w:proofErr w:type="spellStart"/>
            <w:r w:rsidRPr="0060692A">
              <w:rPr>
                <w:rFonts w:ascii="Times New Roman" w:eastAsia="Times New Roman" w:hAnsi="Times New Roman" w:cs="Times New Roman"/>
                <w:lang w:val="da-DK" w:eastAsia="da-DK"/>
              </w:rPr>
              <w:t>value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E253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B4BB6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lang w:val="da-DK" w:eastAsia="da-DK"/>
              </w:rPr>
              <w:t>HR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482D9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lang w:val="da-DK" w:eastAsia="da-DK"/>
              </w:rPr>
              <w:t>95% CI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C90E0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i/>
                <w:iCs/>
                <w:lang w:val="da-DK" w:eastAsia="da-DK"/>
              </w:rPr>
              <w:t xml:space="preserve">P </w:t>
            </w:r>
            <w:proofErr w:type="spellStart"/>
            <w:r w:rsidRPr="0060692A">
              <w:rPr>
                <w:rFonts w:ascii="Times New Roman" w:eastAsia="Times New Roman" w:hAnsi="Times New Roman" w:cs="Times New Roman"/>
                <w:lang w:val="da-DK" w:eastAsia="da-DK"/>
              </w:rPr>
              <w:t>value</w:t>
            </w:r>
            <w:proofErr w:type="spellEnd"/>
          </w:p>
        </w:tc>
      </w:tr>
      <w:tr w:rsidR="0060692A" w:rsidRPr="0060692A" w14:paraId="5606D057" w14:textId="77777777" w:rsidTr="005A3140">
        <w:trPr>
          <w:trHeight w:val="465"/>
        </w:trPr>
        <w:tc>
          <w:tcPr>
            <w:tcW w:w="46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86371" w14:textId="77777777" w:rsidR="001F123E" w:rsidRPr="0060692A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  <w:t>All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C19D" w14:textId="77777777" w:rsidR="001F123E" w:rsidRPr="0060692A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7C87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0E61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4FB8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0D54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0DEF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4911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60692A" w:rsidRPr="0060692A" w14:paraId="28E23AD7" w14:textId="77777777" w:rsidTr="005A3140">
        <w:trPr>
          <w:trHeight w:val="300"/>
        </w:trPr>
        <w:tc>
          <w:tcPr>
            <w:tcW w:w="23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3782A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lang w:val="da-DK" w:eastAsia="da-DK"/>
              </w:rPr>
              <w:t>&lt;-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DCF2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proofErr w:type="spellStart"/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Early</w:t>
            </w:r>
            <w:proofErr w:type="spellEnd"/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los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E2CA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77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4608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4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9B44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1.12, 1.92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4B02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00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5442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3B39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3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CBFB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94, 1.97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2098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10</w:t>
            </w:r>
          </w:p>
        </w:tc>
      </w:tr>
      <w:tr w:rsidR="0060692A" w:rsidRPr="0060692A" w14:paraId="78907B76" w14:textId="77777777" w:rsidTr="005A3140">
        <w:trPr>
          <w:trHeight w:val="300"/>
        </w:trPr>
        <w:tc>
          <w:tcPr>
            <w:tcW w:w="23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818DC" w14:textId="77777777" w:rsidR="001F123E" w:rsidRPr="0060692A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5FBB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proofErr w:type="spellStart"/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Late</w:t>
            </w:r>
            <w:proofErr w:type="spellEnd"/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los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3811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4,73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A150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9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82A8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77, 1.08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45F7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2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F3F7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1F67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6FA3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87, 1.31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830E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51</w:t>
            </w:r>
          </w:p>
        </w:tc>
      </w:tr>
      <w:tr w:rsidR="0060692A" w:rsidRPr="0060692A" w14:paraId="757085AB" w14:textId="77777777" w:rsidTr="005A3140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D53BA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lang w:val="da-DK" w:eastAsia="da-DK"/>
              </w:rPr>
              <w:t>-1 to 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FC23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Stab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7DF7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5,687</w:t>
            </w:r>
          </w:p>
        </w:tc>
        <w:tc>
          <w:tcPr>
            <w:tcW w:w="23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4FDD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proofErr w:type="spellStart"/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Ref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90AC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3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09F3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proofErr w:type="spellStart"/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Ref</w:t>
            </w:r>
            <w:proofErr w:type="spellEnd"/>
          </w:p>
        </w:tc>
      </w:tr>
      <w:tr w:rsidR="0060692A" w:rsidRPr="0060692A" w14:paraId="7DC5A7C2" w14:textId="77777777" w:rsidTr="005A3140">
        <w:trPr>
          <w:trHeight w:val="300"/>
        </w:trPr>
        <w:tc>
          <w:tcPr>
            <w:tcW w:w="23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4DB84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lang w:val="da-DK" w:eastAsia="da-DK"/>
              </w:rPr>
              <w:t>&gt;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5476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Retentio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EFEF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3,02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7F17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3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51F8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1.08, 1.57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9547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00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73C7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487F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1A9C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79, 1.29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B0DB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91</w:t>
            </w:r>
          </w:p>
        </w:tc>
      </w:tr>
      <w:tr w:rsidR="0060692A" w:rsidRPr="0060692A" w14:paraId="43924AC4" w14:textId="77777777" w:rsidTr="005A3140">
        <w:trPr>
          <w:trHeight w:val="300"/>
        </w:trPr>
        <w:tc>
          <w:tcPr>
            <w:tcW w:w="23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1B464" w14:textId="77777777" w:rsidR="001F123E" w:rsidRPr="0060692A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1DFE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 xml:space="preserve">New </w:t>
            </w:r>
            <w:proofErr w:type="spellStart"/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gain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85EC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3,00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70E6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4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E9F2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1.18, 1.68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99D8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BE65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1B1B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9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C2A9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74, 1.22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9DCC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67</w:t>
            </w:r>
          </w:p>
        </w:tc>
      </w:tr>
      <w:tr w:rsidR="0060692A" w:rsidRPr="0060692A" w14:paraId="540CB49E" w14:textId="77777777" w:rsidTr="005A3140">
        <w:trPr>
          <w:trHeight w:val="480"/>
        </w:trPr>
        <w:tc>
          <w:tcPr>
            <w:tcW w:w="46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B08C2" w14:textId="77777777" w:rsidR="001F123E" w:rsidRPr="0060692A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</w:pPr>
            <w:proofErr w:type="spellStart"/>
            <w:r w:rsidRPr="0060692A"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  <w:t>Prepregnancy</w:t>
            </w:r>
            <w:proofErr w:type="spellEnd"/>
            <w:r w:rsidRPr="0060692A"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  <w:t xml:space="preserve"> BMI&lt;25 kg/m</w:t>
            </w:r>
            <w:r w:rsidRPr="0060692A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da-DK" w:eastAsia="da-DK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E638" w14:textId="77777777" w:rsidR="001F123E" w:rsidRPr="0060692A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FA31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E96B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6983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B6E8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C6E8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B050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60692A" w:rsidRPr="0060692A" w14:paraId="1F1D8611" w14:textId="77777777" w:rsidTr="005A3140">
        <w:trPr>
          <w:trHeight w:val="300"/>
        </w:trPr>
        <w:tc>
          <w:tcPr>
            <w:tcW w:w="23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9FD26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lang w:val="da-DK" w:eastAsia="da-DK"/>
              </w:rPr>
              <w:t>&lt;-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55ED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proofErr w:type="spellStart"/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Early</w:t>
            </w:r>
            <w:proofErr w:type="spellEnd"/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los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24A4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35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5C42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7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F7B0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1.08, 2.86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FF1D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0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F61F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BD07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5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B778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82, 2.74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4F3C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19</w:t>
            </w:r>
          </w:p>
        </w:tc>
      </w:tr>
      <w:tr w:rsidR="0060692A" w:rsidRPr="0060692A" w14:paraId="58F9D27A" w14:textId="77777777" w:rsidTr="005A3140">
        <w:trPr>
          <w:trHeight w:val="300"/>
        </w:trPr>
        <w:tc>
          <w:tcPr>
            <w:tcW w:w="23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D08C6" w14:textId="77777777" w:rsidR="001F123E" w:rsidRPr="0060692A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8286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proofErr w:type="spellStart"/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Late</w:t>
            </w:r>
            <w:proofErr w:type="spellEnd"/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los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2C6B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2,37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C157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F07C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80, 1.37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A2A2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7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F5AC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92A4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5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582C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1.17, 1.96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6B79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002</w:t>
            </w:r>
          </w:p>
        </w:tc>
      </w:tr>
      <w:tr w:rsidR="0060692A" w:rsidRPr="0060692A" w14:paraId="3BAC47ED" w14:textId="77777777" w:rsidTr="005A3140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C8424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lang w:val="da-DK" w:eastAsia="da-DK"/>
              </w:rPr>
              <w:t>-1 to 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092F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Stab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1B15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2,751</w:t>
            </w:r>
          </w:p>
        </w:tc>
        <w:tc>
          <w:tcPr>
            <w:tcW w:w="23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B84A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proofErr w:type="spellStart"/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Ref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C98B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3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D174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proofErr w:type="spellStart"/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Ref</w:t>
            </w:r>
            <w:proofErr w:type="spellEnd"/>
          </w:p>
        </w:tc>
      </w:tr>
      <w:tr w:rsidR="0060692A" w:rsidRPr="0060692A" w14:paraId="44D83AEF" w14:textId="77777777" w:rsidTr="005A3140">
        <w:trPr>
          <w:trHeight w:val="300"/>
        </w:trPr>
        <w:tc>
          <w:tcPr>
            <w:tcW w:w="23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02171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lang w:val="da-DK" w:eastAsia="da-DK"/>
              </w:rPr>
              <w:t>&gt;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DDCB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Retentio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843E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2,29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3402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29BC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1.02, 1.68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F8A0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0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D82F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568C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F9AC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79, 1.44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19E5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67</w:t>
            </w:r>
          </w:p>
        </w:tc>
      </w:tr>
      <w:tr w:rsidR="0060692A" w:rsidRPr="0060692A" w14:paraId="063752AE" w14:textId="77777777" w:rsidTr="005A3140">
        <w:trPr>
          <w:trHeight w:val="300"/>
        </w:trPr>
        <w:tc>
          <w:tcPr>
            <w:tcW w:w="23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9CD60" w14:textId="77777777" w:rsidR="001F123E" w:rsidRPr="0060692A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9A97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 xml:space="preserve">New </w:t>
            </w:r>
            <w:proofErr w:type="spellStart"/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gain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6DF7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2,07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9823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4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56C6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1.15, 1.88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BE87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00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F74B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BF33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0841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76, 1.44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81DA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79</w:t>
            </w:r>
          </w:p>
        </w:tc>
      </w:tr>
      <w:tr w:rsidR="0060692A" w:rsidRPr="0060692A" w14:paraId="207ECD9D" w14:textId="77777777" w:rsidTr="005A3140">
        <w:trPr>
          <w:trHeight w:val="435"/>
        </w:trPr>
        <w:tc>
          <w:tcPr>
            <w:tcW w:w="46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B7F75" w14:textId="77777777" w:rsidR="001F123E" w:rsidRPr="0060692A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</w:pPr>
            <w:proofErr w:type="spellStart"/>
            <w:r w:rsidRPr="0060692A"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  <w:t>Prepregnancy</w:t>
            </w:r>
            <w:proofErr w:type="spellEnd"/>
            <w:r w:rsidRPr="0060692A"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  <w:t xml:space="preserve"> BMI</w:t>
            </w:r>
            <w:r w:rsidRPr="0060692A">
              <w:rPr>
                <w:rFonts w:ascii="Calibri" w:eastAsia="Times New Roman" w:hAnsi="Calibri" w:cs="Calibri"/>
                <w:b/>
                <w:bCs/>
                <w:lang w:val="da-DK" w:eastAsia="da-DK"/>
              </w:rPr>
              <w:t>≥</w:t>
            </w:r>
            <w:r w:rsidRPr="0060692A"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  <w:t>25 kg/m</w:t>
            </w:r>
            <w:r w:rsidRPr="0060692A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da-DK" w:eastAsia="da-DK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5F5B" w14:textId="77777777" w:rsidR="001F123E" w:rsidRPr="0060692A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F435" w14:textId="77777777" w:rsidR="001F123E" w:rsidRPr="0060692A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8067" w14:textId="77777777" w:rsidR="001F123E" w:rsidRPr="0060692A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BF84" w14:textId="77777777" w:rsidR="001F123E" w:rsidRPr="0060692A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0B76" w14:textId="77777777" w:rsidR="001F123E" w:rsidRPr="0060692A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85E8" w14:textId="77777777" w:rsidR="001F123E" w:rsidRPr="0060692A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FF88" w14:textId="77777777" w:rsidR="001F123E" w:rsidRPr="0060692A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60692A" w:rsidRPr="0060692A" w14:paraId="5E3504DE" w14:textId="77777777" w:rsidTr="005A3140">
        <w:trPr>
          <w:trHeight w:val="300"/>
        </w:trPr>
        <w:tc>
          <w:tcPr>
            <w:tcW w:w="23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2C545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lang w:val="da-DK" w:eastAsia="da-DK"/>
              </w:rPr>
              <w:t>&lt;-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BB9C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proofErr w:type="spellStart"/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Early</w:t>
            </w:r>
            <w:proofErr w:type="spellEnd"/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los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3DD1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42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555D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B3D7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95, 1.82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1DE4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850D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19AB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75B6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71, 1.82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90A0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59</w:t>
            </w:r>
          </w:p>
        </w:tc>
      </w:tr>
      <w:tr w:rsidR="0060692A" w:rsidRPr="0060692A" w14:paraId="6ED26573" w14:textId="77777777" w:rsidTr="005A3140">
        <w:trPr>
          <w:trHeight w:val="300"/>
        </w:trPr>
        <w:tc>
          <w:tcPr>
            <w:tcW w:w="23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8A213" w14:textId="77777777" w:rsidR="001F123E" w:rsidRPr="0060692A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7C2E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proofErr w:type="spellStart"/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Late</w:t>
            </w:r>
            <w:proofErr w:type="spellEnd"/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los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E348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2,35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EA4B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8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0E5E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66, 1.01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2528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56C8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1C2E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7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15A2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52, 0.94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CAAF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02</w:t>
            </w:r>
          </w:p>
        </w:tc>
      </w:tr>
      <w:tr w:rsidR="0060692A" w:rsidRPr="0060692A" w14:paraId="55115147" w14:textId="77777777" w:rsidTr="005A3140">
        <w:trPr>
          <w:trHeight w:val="300"/>
        </w:trPr>
        <w:tc>
          <w:tcPr>
            <w:tcW w:w="23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8AF0BB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lang w:val="da-DK" w:eastAsia="da-DK"/>
              </w:rPr>
              <w:t>-1 to 1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E477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Stab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7B59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2,936</w:t>
            </w:r>
          </w:p>
        </w:tc>
        <w:tc>
          <w:tcPr>
            <w:tcW w:w="23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0889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proofErr w:type="spellStart"/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Ref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2559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3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75F1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proofErr w:type="spellStart"/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Ref</w:t>
            </w:r>
            <w:proofErr w:type="spellEnd"/>
          </w:p>
        </w:tc>
      </w:tr>
      <w:tr w:rsidR="0060692A" w:rsidRPr="0060692A" w14:paraId="61FC0B04" w14:textId="77777777" w:rsidTr="005A3140">
        <w:trPr>
          <w:trHeight w:val="300"/>
        </w:trPr>
        <w:tc>
          <w:tcPr>
            <w:tcW w:w="235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80084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lang w:val="da-DK" w:eastAsia="da-DK"/>
              </w:rPr>
              <w:t>&gt;1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74C2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Retentio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2825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72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DC0C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2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9292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96, 1.70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DF8E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0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0F71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5F7A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9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CE39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59, 1.36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20C5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61</w:t>
            </w:r>
          </w:p>
        </w:tc>
      </w:tr>
      <w:tr w:rsidR="0060692A" w:rsidRPr="0060692A" w14:paraId="291AC5C4" w14:textId="77777777" w:rsidTr="005A3140">
        <w:trPr>
          <w:trHeight w:val="300"/>
        </w:trPr>
        <w:tc>
          <w:tcPr>
            <w:tcW w:w="2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3F9669" w14:textId="77777777" w:rsidR="001F123E" w:rsidRPr="0060692A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9FA96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 xml:space="preserve">New </w:t>
            </w:r>
            <w:proofErr w:type="spellStart"/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gain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0810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93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510CC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3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24AC8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1.01, 1.68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BDCCF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04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2B84E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570A3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7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EF10F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50, 1.13)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2B01A" w14:textId="77777777" w:rsidR="001F123E" w:rsidRPr="0060692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18</w:t>
            </w:r>
          </w:p>
        </w:tc>
      </w:tr>
      <w:tr w:rsidR="0060692A" w:rsidRPr="0060692A" w14:paraId="3E2F0943" w14:textId="77777777" w:rsidTr="005A3140">
        <w:trPr>
          <w:trHeight w:val="305"/>
        </w:trPr>
        <w:tc>
          <w:tcPr>
            <w:tcW w:w="9498" w:type="dxa"/>
            <w:gridSpan w:val="10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1AE79" w14:textId="77777777" w:rsidR="001F123E" w:rsidRPr="0060692A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CVD: cardiovascular disease (ischemic heart disease and stroke)</w:t>
            </w:r>
          </w:p>
        </w:tc>
      </w:tr>
      <w:tr w:rsidR="0060692A" w:rsidRPr="0060692A" w14:paraId="190C9234" w14:textId="77777777" w:rsidTr="005A3140">
        <w:trPr>
          <w:trHeight w:val="872"/>
        </w:trPr>
        <w:tc>
          <w:tcPr>
            <w:tcW w:w="9498" w:type="dxa"/>
            <w:gridSpan w:val="10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316C0" w14:textId="77777777" w:rsidR="001F123E" w:rsidRPr="0060692A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a-DK"/>
              </w:rPr>
              <w:t>a</w:t>
            </w:r>
            <w:r w:rsidRPr="0060692A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Cox regression models were used to estimate hazard ratios and 95% confidence intervals adjusted for </w:t>
            </w:r>
            <w:proofErr w:type="spellStart"/>
            <w:r w:rsidRPr="0060692A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prepregnancy</w:t>
            </w:r>
            <w:proofErr w:type="spellEnd"/>
            <w:r w:rsidRPr="0060692A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BMI, parity and alcohol intake before the index pregnancy, maternal age at conception, socio-occupational status, dietary intake, leisure-time exercise, diabetes, preeclampsia, and preterm birth during index pregnancy, smoking status during index pregnancy and the first 6 months postpartum, and total duration of breastfeeding</w:t>
            </w:r>
          </w:p>
        </w:tc>
      </w:tr>
      <w:tr w:rsidR="0060692A" w:rsidRPr="0060692A" w14:paraId="5DEEE40D" w14:textId="77777777" w:rsidTr="005A3140">
        <w:trPr>
          <w:trHeight w:val="686"/>
        </w:trPr>
        <w:tc>
          <w:tcPr>
            <w:tcW w:w="949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18F30" w14:textId="77777777" w:rsidR="001F123E" w:rsidRPr="0060692A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0692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a-DK"/>
              </w:rPr>
              <w:t>b</w:t>
            </w:r>
            <w:r w:rsidRPr="0060692A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Indicate how the overall weight change from </w:t>
            </w:r>
            <w:proofErr w:type="spellStart"/>
            <w:r w:rsidRPr="0060692A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prepregnancy</w:t>
            </w:r>
            <w:proofErr w:type="spellEnd"/>
            <w:r w:rsidRPr="0060692A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to 18 months postpartum was reached by including weight 6 months postpartum. Early loss: 6 months weight&lt;18 months weight, Late loss: 6 months weight≥18 months weight, New gain: 6 months weight&lt;18 months weight, and Retention: 6 months weight≥18 months weight</w:t>
            </w:r>
          </w:p>
        </w:tc>
      </w:tr>
    </w:tbl>
    <w:p w14:paraId="30AFA8BB" w14:textId="77777777" w:rsidR="001F123E" w:rsidRDefault="001F123E" w:rsidP="001F123E"/>
    <w:p w14:paraId="1C8D9950" w14:textId="77777777" w:rsidR="009B4D45" w:rsidRDefault="009B4D45">
      <w:bookmarkStart w:id="1" w:name="_GoBack"/>
      <w:bookmarkEnd w:id="1"/>
    </w:p>
    <w:sectPr w:rsidR="009B4D4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983AE7" w14:textId="77777777" w:rsidR="009820FB" w:rsidRDefault="009820FB" w:rsidP="00972E69">
      <w:pPr>
        <w:spacing w:after="0" w:line="240" w:lineRule="auto"/>
      </w:pPr>
      <w:r>
        <w:separator/>
      </w:r>
    </w:p>
  </w:endnote>
  <w:endnote w:type="continuationSeparator" w:id="0">
    <w:p w14:paraId="444F734B" w14:textId="77777777" w:rsidR="009820FB" w:rsidRDefault="009820FB" w:rsidP="00972E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B81338" w14:textId="77777777" w:rsidR="009820FB" w:rsidRDefault="009820FB" w:rsidP="00972E69">
      <w:pPr>
        <w:spacing w:after="0" w:line="240" w:lineRule="auto"/>
      </w:pPr>
      <w:r>
        <w:separator/>
      </w:r>
    </w:p>
  </w:footnote>
  <w:footnote w:type="continuationSeparator" w:id="0">
    <w:p w14:paraId="41A0BEF3" w14:textId="77777777" w:rsidR="009820FB" w:rsidRDefault="009820FB" w:rsidP="00972E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E22"/>
    <w:rsid w:val="00027CA5"/>
    <w:rsid w:val="0003384B"/>
    <w:rsid w:val="00054EEB"/>
    <w:rsid w:val="00065A76"/>
    <w:rsid w:val="000955E0"/>
    <w:rsid w:val="000A2A96"/>
    <w:rsid w:val="000D1056"/>
    <w:rsid w:val="000F6805"/>
    <w:rsid w:val="0010187B"/>
    <w:rsid w:val="001029C7"/>
    <w:rsid w:val="00124AE6"/>
    <w:rsid w:val="00140C59"/>
    <w:rsid w:val="00144188"/>
    <w:rsid w:val="00174E2E"/>
    <w:rsid w:val="001F123E"/>
    <w:rsid w:val="00257DBE"/>
    <w:rsid w:val="00266510"/>
    <w:rsid w:val="00295B8E"/>
    <w:rsid w:val="002E7541"/>
    <w:rsid w:val="002E7997"/>
    <w:rsid w:val="002F19A3"/>
    <w:rsid w:val="003017DD"/>
    <w:rsid w:val="003126D7"/>
    <w:rsid w:val="00312D4F"/>
    <w:rsid w:val="0032676A"/>
    <w:rsid w:val="003823CA"/>
    <w:rsid w:val="003A1009"/>
    <w:rsid w:val="003A1D01"/>
    <w:rsid w:val="003B7425"/>
    <w:rsid w:val="00415447"/>
    <w:rsid w:val="00417DE7"/>
    <w:rsid w:val="00483BAD"/>
    <w:rsid w:val="00497DE6"/>
    <w:rsid w:val="004A5DDD"/>
    <w:rsid w:val="004D51D3"/>
    <w:rsid w:val="004E3672"/>
    <w:rsid w:val="004F0BD1"/>
    <w:rsid w:val="004F53C3"/>
    <w:rsid w:val="00501847"/>
    <w:rsid w:val="0050209C"/>
    <w:rsid w:val="00503B8E"/>
    <w:rsid w:val="0050681B"/>
    <w:rsid w:val="005122D2"/>
    <w:rsid w:val="00525F82"/>
    <w:rsid w:val="005339BA"/>
    <w:rsid w:val="00581757"/>
    <w:rsid w:val="005B2627"/>
    <w:rsid w:val="005C14C1"/>
    <w:rsid w:val="005E6562"/>
    <w:rsid w:val="005F279F"/>
    <w:rsid w:val="005F51BE"/>
    <w:rsid w:val="006009B0"/>
    <w:rsid w:val="0060692A"/>
    <w:rsid w:val="006221D1"/>
    <w:rsid w:val="00624104"/>
    <w:rsid w:val="006467FC"/>
    <w:rsid w:val="00666823"/>
    <w:rsid w:val="006763FC"/>
    <w:rsid w:val="006764FE"/>
    <w:rsid w:val="00691133"/>
    <w:rsid w:val="00692DDB"/>
    <w:rsid w:val="006B582D"/>
    <w:rsid w:val="006C1867"/>
    <w:rsid w:val="006D0B86"/>
    <w:rsid w:val="006D75C7"/>
    <w:rsid w:val="006E0D75"/>
    <w:rsid w:val="00712F38"/>
    <w:rsid w:val="007149AA"/>
    <w:rsid w:val="007167D4"/>
    <w:rsid w:val="007733A0"/>
    <w:rsid w:val="00774F0D"/>
    <w:rsid w:val="00775749"/>
    <w:rsid w:val="007A261F"/>
    <w:rsid w:val="007A5F4A"/>
    <w:rsid w:val="007B4E72"/>
    <w:rsid w:val="007B7F8D"/>
    <w:rsid w:val="007D6253"/>
    <w:rsid w:val="007F7DC7"/>
    <w:rsid w:val="00832C9E"/>
    <w:rsid w:val="00837F8B"/>
    <w:rsid w:val="00851DA2"/>
    <w:rsid w:val="00857D32"/>
    <w:rsid w:val="00915516"/>
    <w:rsid w:val="00933E22"/>
    <w:rsid w:val="00965B4B"/>
    <w:rsid w:val="00972E69"/>
    <w:rsid w:val="009779B5"/>
    <w:rsid w:val="009820FB"/>
    <w:rsid w:val="009939DE"/>
    <w:rsid w:val="009B39D6"/>
    <w:rsid w:val="009B4D45"/>
    <w:rsid w:val="009E2C75"/>
    <w:rsid w:val="00A112E0"/>
    <w:rsid w:val="00A2589E"/>
    <w:rsid w:val="00A465F5"/>
    <w:rsid w:val="00A71A87"/>
    <w:rsid w:val="00A767FE"/>
    <w:rsid w:val="00A9702E"/>
    <w:rsid w:val="00AA34EA"/>
    <w:rsid w:val="00AA491F"/>
    <w:rsid w:val="00AD2F74"/>
    <w:rsid w:val="00B0102B"/>
    <w:rsid w:val="00B03689"/>
    <w:rsid w:val="00B23C13"/>
    <w:rsid w:val="00B3619C"/>
    <w:rsid w:val="00B73643"/>
    <w:rsid w:val="00BB7E65"/>
    <w:rsid w:val="00BC4B09"/>
    <w:rsid w:val="00BC5B0E"/>
    <w:rsid w:val="00C05D1C"/>
    <w:rsid w:val="00C0696D"/>
    <w:rsid w:val="00C748A5"/>
    <w:rsid w:val="00C86835"/>
    <w:rsid w:val="00C931B7"/>
    <w:rsid w:val="00C93805"/>
    <w:rsid w:val="00CA6619"/>
    <w:rsid w:val="00CC4F6A"/>
    <w:rsid w:val="00CF32CA"/>
    <w:rsid w:val="00D05D35"/>
    <w:rsid w:val="00D159F7"/>
    <w:rsid w:val="00D52B34"/>
    <w:rsid w:val="00DA230D"/>
    <w:rsid w:val="00DC7506"/>
    <w:rsid w:val="00DC75F9"/>
    <w:rsid w:val="00DF6EA5"/>
    <w:rsid w:val="00E06B1E"/>
    <w:rsid w:val="00E24B8C"/>
    <w:rsid w:val="00E56E46"/>
    <w:rsid w:val="00EA7BE9"/>
    <w:rsid w:val="00EC355A"/>
    <w:rsid w:val="00ED1810"/>
    <w:rsid w:val="00F12F0F"/>
    <w:rsid w:val="00F43CDA"/>
    <w:rsid w:val="00F51A7B"/>
    <w:rsid w:val="00F73BF4"/>
    <w:rsid w:val="00FB2E70"/>
    <w:rsid w:val="00FC31B9"/>
    <w:rsid w:val="00FD19E7"/>
    <w:rsid w:val="00FD2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7BB95C"/>
  <w15:chartTrackingRefBased/>
  <w15:docId w15:val="{6F9E87DA-34FE-49CE-8FAC-627958F42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972E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72E69"/>
    <w:rPr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972E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72E69"/>
    <w:rPr>
      <w:lang w:val="en-US"/>
    </w:rPr>
  </w:style>
  <w:style w:type="character" w:styleId="Hyperlink">
    <w:name w:val="Hyperlink"/>
    <w:basedOn w:val="Standardskrifttypeiafsnit"/>
    <w:uiPriority w:val="99"/>
    <w:unhideWhenUsed/>
    <w:rsid w:val="003A1009"/>
    <w:rPr>
      <w:color w:val="0563C1" w:themeColor="hyperlink"/>
      <w:u w:val="single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A49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A491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4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3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E5B74CA1AD6AA4DB8A3922FAB24942F" ma:contentTypeVersion="13" ma:contentTypeDescription="Opret et nyt dokument." ma:contentTypeScope="" ma:versionID="4789aaa09f9550add15a5c24ccc0b7f3">
  <xsd:schema xmlns:xsd="http://www.w3.org/2001/XMLSchema" xmlns:xs="http://www.w3.org/2001/XMLSchema" xmlns:p="http://schemas.microsoft.com/office/2006/metadata/properties" xmlns:ns3="1319495d-3c43-4556-87e4-881565ede34f" xmlns:ns4="5c8fb8ca-1331-47de-9579-a8297bdf3015" targetNamespace="http://schemas.microsoft.com/office/2006/metadata/properties" ma:root="true" ma:fieldsID="aae3e7eb243374781ce055cc65e2c753" ns3:_="" ns4:_="">
    <xsd:import namespace="1319495d-3c43-4556-87e4-881565ede34f"/>
    <xsd:import namespace="5c8fb8ca-1331-47de-9579-a8297bdf30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19495d-3c43-4556-87e4-881565ede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8fb8ca-1331-47de-9579-a8297bdf301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A28A124-0D8C-4B9B-B22F-BFE4235E9B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19495d-3c43-4556-87e4-881565ede34f"/>
    <ds:schemaRef ds:uri="5c8fb8ca-1331-47de-9579-a8297bdf30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E08F24F-58F8-44CF-A07F-A7E27CEB28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3D67D30-1897-4721-9BB6-288F603E2F5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Kirkegaard</dc:creator>
  <cp:keywords/>
  <dc:description/>
  <cp:lastModifiedBy>Helene Kirkegaard</cp:lastModifiedBy>
  <cp:revision>2</cp:revision>
  <dcterms:created xsi:type="dcterms:W3CDTF">2020-11-22T16:18:00Z</dcterms:created>
  <dcterms:modified xsi:type="dcterms:W3CDTF">2020-11-22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5B74CA1AD6AA4DB8A3922FAB24942F</vt:lpwstr>
  </property>
</Properties>
</file>